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F24E1" w14:textId="52FD5833" w:rsidR="00A41604" w:rsidRPr="0020557A" w:rsidRDefault="00A41604" w:rsidP="00A41604">
      <w:pPr>
        <w:jc w:val="both"/>
        <w:rPr>
          <w:b/>
        </w:rPr>
      </w:pPr>
      <w:r w:rsidRPr="00A41604">
        <w:rPr>
          <w:b/>
          <w:bCs/>
        </w:rPr>
        <w:t>Table 1</w:t>
      </w:r>
      <w:r>
        <w:rPr>
          <w:b/>
        </w:rPr>
        <w:t xml:space="preserve">. Transgenic </w:t>
      </w:r>
      <w:r>
        <w:rPr>
          <w:b/>
          <w:i/>
        </w:rPr>
        <w:t>Danio Rerio</w:t>
      </w:r>
      <w:r>
        <w:rPr>
          <w:b/>
        </w:rPr>
        <w:t xml:space="preserve"> lines used in </w:t>
      </w:r>
      <w:r w:rsidR="007C012D">
        <w:rPr>
          <w:b/>
        </w:rPr>
        <w:t>manuscript</w:t>
      </w:r>
    </w:p>
    <w:p w14:paraId="1995DDB4" w14:textId="58E6813C" w:rsidR="00C65501" w:rsidRPr="00A41604" w:rsidRDefault="00000000">
      <w:pPr>
        <w:rPr>
          <w:b/>
          <w:bCs/>
        </w:rPr>
      </w:pPr>
    </w:p>
    <w:p w14:paraId="709408AC" w14:textId="7A1D92A9" w:rsidR="00A41604" w:rsidRDefault="00A41604"/>
    <w:tbl>
      <w:tblPr>
        <w:tblpPr w:leftFromText="180" w:rightFromText="180" w:vertAnchor="page" w:horzAnchor="margin" w:tblpY="204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9"/>
        <w:gridCol w:w="4986"/>
        <w:gridCol w:w="1635"/>
      </w:tblGrid>
      <w:tr w:rsidR="00A41604" w:rsidRPr="00DB7748" w14:paraId="08617A8C" w14:textId="77777777" w:rsidTr="00A416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F8DB6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Transgenic 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C6A91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Tissue/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10249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Reference</w:t>
            </w:r>
          </w:p>
        </w:tc>
      </w:tr>
      <w:tr w:rsidR="00A41604" w:rsidRPr="00DB7748" w14:paraId="29642C78" w14:textId="77777777" w:rsidTr="00A416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7000A" w14:textId="77777777" w:rsidR="00A41604" w:rsidRPr="00094584" w:rsidRDefault="00A41604" w:rsidP="00A41604">
            <w:pPr>
              <w:jc w:val="both"/>
            </w:pPr>
            <w:proofErr w:type="spellStart"/>
            <w:r w:rsidRPr="00094584">
              <w:rPr>
                <w:i/>
                <w:iCs/>
                <w:color w:val="000000"/>
              </w:rPr>
              <w:t>Tg</w:t>
            </w:r>
            <w:proofErr w:type="spellEnd"/>
            <w:r w:rsidRPr="00094584">
              <w:rPr>
                <w:i/>
                <w:iCs/>
                <w:color w:val="000000"/>
              </w:rPr>
              <w:t>(olig2:EGFP)</w:t>
            </w:r>
            <w:r w:rsidRPr="00094584">
              <w:rPr>
                <w:i/>
                <w:iCs/>
                <w:color w:val="000000"/>
                <w:vertAlign w:val="superscript"/>
              </w:rPr>
              <w:t>vu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9356F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OPCs and motor neur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3A6D5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Shin et al., 2003</w:t>
            </w:r>
          </w:p>
        </w:tc>
      </w:tr>
      <w:tr w:rsidR="00A41604" w:rsidRPr="00DB7748" w14:paraId="2B7F21C6" w14:textId="77777777" w:rsidTr="00A416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AD170" w14:textId="77777777" w:rsidR="00A41604" w:rsidRPr="00094584" w:rsidRDefault="00A41604" w:rsidP="00A41604">
            <w:pPr>
              <w:jc w:val="both"/>
            </w:pPr>
            <w:proofErr w:type="spellStart"/>
            <w:r w:rsidRPr="00094584">
              <w:rPr>
                <w:i/>
                <w:iCs/>
                <w:color w:val="000000"/>
              </w:rPr>
              <w:t>Tg</w:t>
            </w:r>
            <w:proofErr w:type="spellEnd"/>
            <w:r w:rsidRPr="00094584">
              <w:rPr>
                <w:i/>
                <w:iCs/>
                <w:color w:val="000000"/>
              </w:rPr>
              <w:t>(sox10:RF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160FF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Neural crest and differentiated oligodendr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2F008" w14:textId="77777777" w:rsidR="00A41604" w:rsidRPr="00094584" w:rsidRDefault="00A41604" w:rsidP="00A41604">
            <w:pPr>
              <w:jc w:val="both"/>
            </w:pPr>
            <w:proofErr w:type="spellStart"/>
            <w:r w:rsidRPr="00094584">
              <w:rPr>
                <w:color w:val="000000"/>
              </w:rPr>
              <w:t>Kucenas</w:t>
            </w:r>
            <w:proofErr w:type="spellEnd"/>
            <w:r w:rsidRPr="00094584">
              <w:rPr>
                <w:color w:val="000000"/>
              </w:rPr>
              <w:t xml:space="preserve"> et al., 2008</w:t>
            </w:r>
          </w:p>
        </w:tc>
      </w:tr>
      <w:tr w:rsidR="00A41604" w:rsidRPr="00DB7748" w14:paraId="2F6B2615" w14:textId="77777777" w:rsidTr="00A41604">
        <w:trPr>
          <w:trHeight w:val="3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19208" w14:textId="77777777" w:rsidR="00A41604" w:rsidRPr="00094584" w:rsidRDefault="00A41604" w:rsidP="00A41604">
            <w:pPr>
              <w:jc w:val="both"/>
            </w:pPr>
            <w:proofErr w:type="spellStart"/>
            <w:r w:rsidRPr="00094584">
              <w:rPr>
                <w:i/>
                <w:iCs/>
                <w:color w:val="000000"/>
              </w:rPr>
              <w:t>Tg</w:t>
            </w:r>
            <w:proofErr w:type="spellEnd"/>
            <w:r w:rsidRPr="00094584">
              <w:rPr>
                <w:i/>
                <w:iCs/>
                <w:color w:val="000000"/>
              </w:rPr>
              <w:t>(elavl3:Gal4-VP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C04C4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Elavl3 promoter fused Gal4-driver enabling neuronal specific expression of genes fused to an upstream-activating sequence (UA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F8E1A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Kimura et al., 2008</w:t>
            </w:r>
          </w:p>
        </w:tc>
      </w:tr>
      <w:tr w:rsidR="00A41604" w:rsidRPr="00DB7748" w14:paraId="5C134BFA" w14:textId="77777777" w:rsidTr="00A41604">
        <w:trPr>
          <w:trHeight w:val="3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0B4AB" w14:textId="77777777" w:rsidR="00A41604" w:rsidRPr="00094584" w:rsidRDefault="00A41604" w:rsidP="00A41604">
            <w:pPr>
              <w:jc w:val="both"/>
            </w:pPr>
            <w:proofErr w:type="spellStart"/>
            <w:r w:rsidRPr="00094584">
              <w:rPr>
                <w:i/>
                <w:iCs/>
                <w:color w:val="000000"/>
              </w:rPr>
              <w:t>Tg</w:t>
            </w:r>
            <w:proofErr w:type="spellEnd"/>
            <w:r w:rsidRPr="00094584">
              <w:rPr>
                <w:i/>
                <w:iCs/>
                <w:color w:val="000000"/>
              </w:rPr>
              <w:t>(UAS:caAHR:2A-tRFP:cryaa:EGF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FD112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Paired with Gal4-driver, enables expression of constitutively active AHR in cell-specific man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48E49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Current article</w:t>
            </w:r>
          </w:p>
        </w:tc>
      </w:tr>
      <w:tr w:rsidR="00A41604" w:rsidRPr="00DB7748" w14:paraId="66890962" w14:textId="77777777" w:rsidTr="00A41604">
        <w:trPr>
          <w:trHeight w:val="3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69E45" w14:textId="77777777" w:rsidR="00A41604" w:rsidRPr="00094584" w:rsidRDefault="00A41604" w:rsidP="00A41604">
            <w:pPr>
              <w:jc w:val="both"/>
            </w:pPr>
            <w:r w:rsidRPr="00094584">
              <w:rPr>
                <w:i/>
                <w:iCs/>
                <w:color w:val="000000"/>
              </w:rPr>
              <w:t>ahr2</w:t>
            </w:r>
            <w:r w:rsidRPr="00094584">
              <w:rPr>
                <w:i/>
                <w:iCs/>
                <w:color w:val="000000"/>
                <w:vertAlign w:val="superscript"/>
              </w:rPr>
              <w:t>uab1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29ED8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Frameshift mutation in AHR2, resulting in loss-of-function and sensitivity to TCDD toxic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4C653" w14:textId="77777777" w:rsidR="00A41604" w:rsidRPr="00094584" w:rsidRDefault="00A41604" w:rsidP="00A41604">
            <w:pPr>
              <w:jc w:val="both"/>
            </w:pPr>
            <w:r w:rsidRPr="00094584">
              <w:rPr>
                <w:color w:val="000000"/>
              </w:rPr>
              <w:t>Souder and Gorelick, 2019</w:t>
            </w:r>
          </w:p>
        </w:tc>
      </w:tr>
    </w:tbl>
    <w:p w14:paraId="5B90580D" w14:textId="77777777" w:rsidR="00A41604" w:rsidRDefault="00A41604"/>
    <w:sectPr w:rsidR="00A41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04"/>
    <w:rsid w:val="000C70AF"/>
    <w:rsid w:val="00173662"/>
    <w:rsid w:val="001A35FC"/>
    <w:rsid w:val="002749B1"/>
    <w:rsid w:val="002A561A"/>
    <w:rsid w:val="00403F07"/>
    <w:rsid w:val="00420915"/>
    <w:rsid w:val="0060067B"/>
    <w:rsid w:val="007C012D"/>
    <w:rsid w:val="00800315"/>
    <w:rsid w:val="00811301"/>
    <w:rsid w:val="00882A0B"/>
    <w:rsid w:val="008E4661"/>
    <w:rsid w:val="009865B9"/>
    <w:rsid w:val="00A41604"/>
    <w:rsid w:val="00A83C98"/>
    <w:rsid w:val="00AA6A7E"/>
    <w:rsid w:val="00AE672C"/>
    <w:rsid w:val="00AF29BE"/>
    <w:rsid w:val="00B92AE7"/>
    <w:rsid w:val="00BE2691"/>
    <w:rsid w:val="00BF230E"/>
    <w:rsid w:val="00BF39F7"/>
    <w:rsid w:val="00C303F7"/>
    <w:rsid w:val="00C53F58"/>
    <w:rsid w:val="00DB6E86"/>
    <w:rsid w:val="00DE3DE7"/>
    <w:rsid w:val="00DF6365"/>
    <w:rsid w:val="00EB22C2"/>
    <w:rsid w:val="00EF7A30"/>
    <w:rsid w:val="00FD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70AE7"/>
  <w15:chartTrackingRefBased/>
  <w15:docId w15:val="{B9FE8EEA-627E-C349-B3C0-F59E84B8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22T18:16:00Z</dcterms:created>
  <dcterms:modified xsi:type="dcterms:W3CDTF">2022-09-22T18:16:00Z</dcterms:modified>
</cp:coreProperties>
</file>